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D06BD" w14:textId="0D2A099C" w:rsidR="00E94091" w:rsidRDefault="00E94091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M</w:t>
      </w:r>
      <w:r>
        <w:rPr>
          <w:rFonts w:ascii="Times New Roman" w:hAnsi="Times New Roman" w:cs="Times New Roman"/>
          <w:b/>
          <w:bCs/>
        </w:rPr>
        <w:t>ultimedia Appendix 1</w:t>
      </w:r>
    </w:p>
    <w:p w14:paraId="6EBC6E7A" w14:textId="77FB2874" w:rsidR="00117B24" w:rsidRDefault="00117B24">
      <w:pPr>
        <w:rPr>
          <w:rFonts w:ascii="Times New Roman" w:hAnsi="Times New Roman" w:cs="Times New Roman"/>
        </w:rPr>
      </w:pPr>
      <w:r w:rsidRPr="00061F4E">
        <w:rPr>
          <w:rFonts w:ascii="Times New Roman" w:hAnsi="Times New Roman" w:cs="Times New Roman" w:hint="eastAsia"/>
          <w:b/>
          <w:bCs/>
        </w:rPr>
        <w:t>T</w:t>
      </w:r>
      <w:r w:rsidRPr="00061F4E">
        <w:rPr>
          <w:rFonts w:ascii="Times New Roman" w:hAnsi="Times New Roman" w:cs="Times New Roman"/>
          <w:b/>
          <w:bCs/>
        </w:rPr>
        <w:t>able</w:t>
      </w:r>
      <w:r w:rsidR="007869FA" w:rsidRPr="00061F4E">
        <w:rPr>
          <w:rFonts w:ascii="Times New Roman" w:hAnsi="Times New Roman" w:cs="Times New Roman"/>
          <w:b/>
          <w:bCs/>
        </w:rPr>
        <w:t xml:space="preserve"> </w:t>
      </w:r>
      <w:r w:rsidR="00E94091">
        <w:rPr>
          <w:rFonts w:ascii="Times New Roman" w:hAnsi="Times New Roman" w:cs="Times New Roman"/>
          <w:b/>
          <w:bCs/>
        </w:rPr>
        <w:t>S</w:t>
      </w:r>
      <w:r w:rsidR="007869FA" w:rsidRPr="00061F4E">
        <w:rPr>
          <w:rFonts w:ascii="Times New Roman" w:hAnsi="Times New Roman" w:cs="Times New Roman"/>
          <w:b/>
          <w:bCs/>
        </w:rPr>
        <w:t>1</w:t>
      </w:r>
      <w:r w:rsidR="007869FA">
        <w:rPr>
          <w:rFonts w:ascii="Times New Roman" w:hAnsi="Times New Roman" w:cs="Times New Roman"/>
        </w:rPr>
        <w:t>. Changes in lifestyle and type 2 diabetes severity</w:t>
      </w:r>
      <w:r w:rsidR="00E434F5">
        <w:rPr>
          <w:rFonts w:ascii="Times New Roman" w:hAnsi="Times New Roman" w:cs="Times New Roman"/>
        </w:rPr>
        <w:t xml:space="preserve"> according to smoking behavior change</w:t>
      </w:r>
      <w:r w:rsidR="00E94091">
        <w:rPr>
          <w:rFonts w:ascii="Times New Roman" w:hAnsi="Times New Roman" w:cs="Times New Roman"/>
        </w:rPr>
        <w:t xml:space="preserve"> (</w:t>
      </w:r>
      <w:r w:rsidR="00E94091" w:rsidRPr="005C06E0">
        <w:rPr>
          <w:rFonts w:ascii="Times New Roman" w:hAnsi="Times New Roman" w:cs="Times New Roman"/>
          <w:szCs w:val="20"/>
        </w:rPr>
        <w:t>2009 through 2011)</w:t>
      </w:r>
    </w:p>
    <w:tbl>
      <w:tblPr>
        <w:tblW w:w="8988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1"/>
        <w:gridCol w:w="1022"/>
        <w:gridCol w:w="1389"/>
        <w:gridCol w:w="141"/>
        <w:gridCol w:w="1248"/>
        <w:gridCol w:w="141"/>
        <w:gridCol w:w="1248"/>
        <w:gridCol w:w="141"/>
        <w:gridCol w:w="1248"/>
        <w:gridCol w:w="141"/>
        <w:gridCol w:w="1248"/>
      </w:tblGrid>
      <w:tr w:rsidR="00117B24" w:rsidRPr="003435BE" w14:paraId="480E6CB1" w14:textId="77777777" w:rsidTr="00117B24">
        <w:trPr>
          <w:trHeight w:val="286"/>
        </w:trPr>
        <w:tc>
          <w:tcPr>
            <w:tcW w:w="20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E99129" w14:textId="77777777" w:rsidR="00117B24" w:rsidRPr="003435BE" w:rsidRDefault="00117B24" w:rsidP="00C94DF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hAnsi="Times New Roman" w:cs="Times New Roman"/>
                <w:color w:val="000000" w:themeColor="text1"/>
                <w:szCs w:val="20"/>
              </w:rPr>
              <w:t>Variables</w:t>
            </w:r>
          </w:p>
        </w:tc>
        <w:tc>
          <w:tcPr>
            <w:tcW w:w="694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729015" w14:textId="162F48C5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Smoking behavior </w:t>
            </w:r>
            <w:proofErr w:type="spellStart"/>
            <w:r w:rsidRPr="003435BE">
              <w:rPr>
                <w:rFonts w:ascii="Times New Roman" w:hAnsi="Times New Roman" w:cs="Times New Roman"/>
                <w:color w:val="000000" w:themeColor="text1"/>
                <w:szCs w:val="20"/>
              </w:rPr>
              <w:t>change</w:t>
            </w:r>
            <w:r w:rsidR="00E94091" w:rsidRPr="00E94091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  <w:proofErr w:type="spellEnd"/>
          </w:p>
        </w:tc>
      </w:tr>
      <w:tr w:rsidR="00117B24" w:rsidRPr="003435BE" w14:paraId="757D1D3A" w14:textId="77777777" w:rsidTr="00117B24">
        <w:trPr>
          <w:trHeight w:val="286"/>
        </w:trPr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C8DD3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re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89DB74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ost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B4B81A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hAnsi="Times New Roman" w:cs="Times New Roman"/>
                <w:color w:val="000000" w:themeColor="text1"/>
                <w:szCs w:val="20"/>
              </w:rPr>
              <w:t>Quitter</w:t>
            </w:r>
          </w:p>
          <w:p w14:paraId="3A077172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hAnsi="Times New Roman" w:cs="Times New Roman"/>
                <w:color w:val="000000" w:themeColor="text1"/>
                <w:szCs w:val="20"/>
              </w:rPr>
              <w:t>(N=67,843)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97FE80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hAnsi="Times New Roman" w:cs="Times New Roman"/>
                <w:color w:val="000000" w:themeColor="text1"/>
                <w:szCs w:val="20"/>
              </w:rPr>
              <w:t>Reducer I</w:t>
            </w:r>
          </w:p>
          <w:p w14:paraId="440B5768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hAnsi="Times New Roman" w:cs="Times New Roman"/>
                <w:color w:val="000000" w:themeColor="text1"/>
                <w:szCs w:val="20"/>
              </w:rPr>
              <w:t>(N=27,987)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2501A2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hAnsi="Times New Roman" w:cs="Times New Roman"/>
                <w:color w:val="000000" w:themeColor="text1"/>
                <w:szCs w:val="20"/>
              </w:rPr>
              <w:t>Reducer II</w:t>
            </w:r>
          </w:p>
          <w:p w14:paraId="60BC56F3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hAnsi="Times New Roman" w:cs="Times New Roman"/>
                <w:color w:val="000000" w:themeColor="text1"/>
                <w:szCs w:val="20"/>
              </w:rPr>
              <w:t>(N=47,628)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60A3D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hAnsi="Times New Roman" w:cs="Times New Roman"/>
                <w:color w:val="000000" w:themeColor="text1"/>
                <w:szCs w:val="20"/>
              </w:rPr>
              <w:t>Sustainer</w:t>
            </w:r>
          </w:p>
          <w:p w14:paraId="7A7A2760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hAnsi="Times New Roman" w:cs="Times New Roman"/>
                <w:color w:val="000000" w:themeColor="text1"/>
                <w:szCs w:val="20"/>
              </w:rPr>
              <w:t>(N=162,645)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5778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hAnsi="Times New Roman" w:cs="Times New Roman"/>
                <w:color w:val="000000" w:themeColor="text1"/>
                <w:szCs w:val="20"/>
              </w:rPr>
              <w:t>Increaser</w:t>
            </w:r>
          </w:p>
          <w:p w14:paraId="73072E03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hAnsi="Times New Roman" w:cs="Times New Roman"/>
                <w:color w:val="000000" w:themeColor="text1"/>
                <w:szCs w:val="20"/>
              </w:rPr>
              <w:t>(N=59,249)</w:t>
            </w:r>
          </w:p>
        </w:tc>
      </w:tr>
      <w:tr w:rsidR="00117B24" w:rsidRPr="003435BE" w14:paraId="1B739925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28E3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87F2E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E512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C9D2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62E71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84E2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6B827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117B24" w:rsidRPr="003435BE" w14:paraId="4F5F9009" w14:textId="77777777" w:rsidTr="00117B24">
        <w:trPr>
          <w:trHeight w:val="79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E64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lcohol consumptio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CF05C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C69A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B8DE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8FBF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C1A5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17B24" w:rsidRPr="003435BE" w14:paraId="2D556C8E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92D9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n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F3FAF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n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B06E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71 (23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475BA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72 (19.9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5480B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48 (17.7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9C847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47 (18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366B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10 (18.9)</w:t>
            </w:r>
          </w:p>
        </w:tc>
      </w:tr>
      <w:tr w:rsidR="00117B24" w:rsidRPr="003435BE" w14:paraId="4512CF45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25A94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9B52F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Mild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8A89D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33 (4.0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4F07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1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0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77AA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38 (3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9079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68 (3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320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72 (4.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117B24" w:rsidRPr="003435BE" w14:paraId="5B81DB50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661A7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D50D5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oderat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2DD4F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01 (0.7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0920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61 (0.9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7D9FC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73 (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455B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48 (1.0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7F5C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44 (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117B24" w:rsidRPr="003435BE" w14:paraId="423439C0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785AC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FE9C1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eavy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77BE3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38 (0.5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8717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9 (0.5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325BF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57 (0.5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C032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04 (0.6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8ED4C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72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117B24" w:rsidRPr="003435BE" w14:paraId="41E55E2E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5CFB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il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3E80B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n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9C630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05 (10.3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4F143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45 (6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8584E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97 (5.2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6E52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69 (4.7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0C4A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31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0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117B24" w:rsidRPr="003435BE" w14:paraId="1B4CBBF7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AE8C0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FBFA8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Mild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427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24 (16.5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A65B7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74 (17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CBD7A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36 (17.9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BA4E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32 (17.5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09AB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28 (17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117B24" w:rsidRPr="003435BE" w14:paraId="39736518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BA3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B8E64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oderat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9E4B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46 (4.8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F88C7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92 (4.6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EF27D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04 (5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8817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83 (6.6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6BCBC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68 (8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117B24" w:rsidRPr="003435BE" w14:paraId="3BD91ACA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A19AB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787B2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eavy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719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84 (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4AA1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53 (1.6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D2BE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37 (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364BE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22 (2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C9CD4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80 (3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117B24" w:rsidRPr="003435BE" w14:paraId="438CD844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8833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oderat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6BFEF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n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D82A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70 (4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AA0C5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38 (1.9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736B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37 (1.3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9F24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91 (1.2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2F07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66 (1.1)</w:t>
            </w:r>
          </w:p>
        </w:tc>
      </w:tr>
      <w:tr w:rsidR="00117B24" w:rsidRPr="003435BE" w14:paraId="5CCB8891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6F70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CE12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Mild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30E4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98 (6.6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E7C9D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97 (9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4815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1 (8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3E8B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43 (7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506F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14 (5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117B24" w:rsidRPr="003435BE" w14:paraId="4780448B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FF24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2C11A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oderat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BEB1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56 (6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4147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80 (7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0461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55 (9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D0EF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14 (10.3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368C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43 (8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117B24" w:rsidRPr="003435BE" w14:paraId="3C74D4D8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5E5E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B0CC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eavy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5CC7E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84 (3.5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B8F7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60 (3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EC89B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86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0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92F1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27 (5.4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D69C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46 (6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117B24" w:rsidRPr="003435BE" w14:paraId="1B194F0C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48D2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eav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47EC7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n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4DA4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89 (3.7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7301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98 (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BD2D1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07 (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7384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07 (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375C2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53 (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117B24" w:rsidRPr="003435BE" w14:paraId="3C65F023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4259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012A4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Mild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1443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44 (2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E43C0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75 (5.6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A0EDE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78 (3.7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926B4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01 (2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88E2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86 (2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117B24" w:rsidRPr="003435BE" w14:paraId="277C8021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44BC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BA7DA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oderat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341F1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86 (3.8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59C09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05 (6.5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C4CF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95 (7.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143C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72 (5.9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363C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15 (4.2)</w:t>
            </w:r>
          </w:p>
        </w:tc>
      </w:tr>
      <w:tr w:rsidR="00117B24" w:rsidRPr="003435BE" w14:paraId="0B120DE9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2DC7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5298B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eavy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BC3F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14 (6.5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9560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87 (7.8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87192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39 (11.2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C4E1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17 (11.5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D99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21 (10.5)</w:t>
            </w:r>
          </w:p>
        </w:tc>
      </w:tr>
      <w:tr w:rsidR="00117B24" w:rsidRPr="003435BE" w14:paraId="5B61958B" w14:textId="77777777" w:rsidTr="00117B24">
        <w:trPr>
          <w:trHeight w:val="79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C62E3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hysical activity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A749F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E45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C7248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93975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F65F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117B24" w:rsidRPr="003435BE" w14:paraId="292D60D6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D913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E9719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9B30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27 (63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932B8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55 (67.0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6BC0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77 (69.2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7359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76 (70.2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0BED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02 (69.2)</w:t>
            </w:r>
          </w:p>
        </w:tc>
      </w:tr>
      <w:tr w:rsidR="00117B24" w:rsidRPr="003435BE" w14:paraId="48D838A1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AE22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D37A1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rregula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BD6D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09 (1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D7DD2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69 (10.6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0D654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72 (10.2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23DE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1 (9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BCD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25 (8.8)</w:t>
            </w:r>
          </w:p>
        </w:tc>
      </w:tr>
      <w:tr w:rsidR="00117B24" w:rsidRPr="003435BE" w14:paraId="5FCD024D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5EFE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5FC5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gula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E1C5A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60 (3.6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6983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78 (3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67EA3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97 (2.7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07F5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29 (2.7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2C8D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79 (2.7)</w:t>
            </w:r>
          </w:p>
        </w:tc>
      </w:tr>
      <w:tr w:rsidR="00117B24" w:rsidRPr="003435BE" w14:paraId="39692B08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E1F1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rregula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B640A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8D54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49 (9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FA41D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49 (8.0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A2C8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99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.0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CBFFA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77 (8.1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DB443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24 (9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117B24" w:rsidRPr="003435BE" w14:paraId="02FCCA14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B0B2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B478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rregula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3B59F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96 (4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7BB7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63 (4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5E4FD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23 (4.0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78A7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29 (3.9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78817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28 (3.9)</w:t>
            </w:r>
          </w:p>
        </w:tc>
      </w:tr>
      <w:tr w:rsidR="00117B24" w:rsidRPr="003435BE" w14:paraId="220C4E0A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10E2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89A13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gula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CCAD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17 (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7F9C4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18 (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5A3C7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85 (1.4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8DF62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8 (1.3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EA77E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73 (1.3)</w:t>
            </w:r>
          </w:p>
        </w:tc>
      </w:tr>
      <w:tr w:rsidR="00117B24" w:rsidRPr="003435BE" w14:paraId="46FA577A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A9120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gula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E5B02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2228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53 (2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94ED8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24 (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6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870A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94 (2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36AEA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70 (2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7C82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15 (2.6)</w:t>
            </w:r>
          </w:p>
        </w:tc>
      </w:tr>
      <w:tr w:rsidR="00117B24" w:rsidRPr="003435BE" w14:paraId="762A9245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AB68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E5E38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rregula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4EFA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76 (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B558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03 (1.4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D9CC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27 (1.3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C1F01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21 (1.2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E5689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88 (1.3)</w:t>
            </w:r>
          </w:p>
        </w:tc>
      </w:tr>
      <w:tr w:rsidR="00117B24" w:rsidRPr="003435BE" w14:paraId="2628FDAC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A4C5D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069D3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gula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8758F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56 (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A161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28 (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5C314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54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C2FC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94 (1.0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2CE4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15 (1.0)</w:t>
            </w:r>
          </w:p>
        </w:tc>
      </w:tr>
      <w:tr w:rsidR="00117B24" w:rsidRPr="003435BE" w14:paraId="17F802C5" w14:textId="77777777" w:rsidTr="00117B24">
        <w:trPr>
          <w:trHeight w:val="79"/>
        </w:trPr>
        <w:tc>
          <w:tcPr>
            <w:tcW w:w="35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76F8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umber of oral antidiabetic agents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C683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44ED5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1008B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EB30E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17B24" w:rsidRPr="003435BE" w14:paraId="0D15D6C6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FB83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3900E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A3D28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91 (37.4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F9BA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08 (42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13861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09 (47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C929D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02 (46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85C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7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19 (46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117B24" w:rsidRPr="003435BE" w14:paraId="1B7A2553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153E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49E8D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–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35572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15 (9.3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E888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27 (8.3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7563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52 (8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E117C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44 (8.3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9692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46 (8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117B24" w:rsidRPr="003435BE" w14:paraId="0B01B91B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6A32A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E5D13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≥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55B12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35 (1.8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B215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60 (1.6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3A2E1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03 (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C3DA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53 (1.5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5CDB7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62 (1.6)</w:t>
            </w:r>
          </w:p>
        </w:tc>
      </w:tr>
      <w:tr w:rsidR="00117B24" w:rsidRPr="003435BE" w14:paraId="4D3B2FAB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6E932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–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CF955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075F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05 (3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5AB04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72 (3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E9AAF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44 (3.2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10A83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66 (3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FC63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50 (3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117B24" w:rsidRPr="003435BE" w14:paraId="4F0423C3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82D8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87C80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–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D00DC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38 (27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C0E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67 (24.9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3349C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92 (23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624A7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7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63 (23.2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90EA8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35 (23.0)</w:t>
            </w:r>
          </w:p>
        </w:tc>
      </w:tr>
      <w:tr w:rsidR="00117B24" w:rsidRPr="003435BE" w14:paraId="32EDC459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DCC8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EE8E7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≥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9D6B0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44 (8.0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DFA7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24 (6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9C89C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66 (6.2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1D254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76 (6.1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A932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13 (6.4)</w:t>
            </w:r>
          </w:p>
        </w:tc>
      </w:tr>
      <w:tr w:rsidR="00117B24" w:rsidRPr="003435BE" w14:paraId="34F0723E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2545C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≥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B38F2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4687E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57 (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975AE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7 (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447C4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06 (0.4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1DC7A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69 (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2FF4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25 (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117B24" w:rsidRPr="003435BE" w14:paraId="1FEECD8B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7CC2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DD5D9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–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C897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27 (4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0BC5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73 (4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53FEA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13 (3.6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B917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16 (3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9353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69 (3.8)</w:t>
            </w:r>
          </w:p>
        </w:tc>
      </w:tr>
      <w:tr w:rsidR="00117B24" w:rsidRPr="003435BE" w14:paraId="750E6523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00AD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6A2A5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≥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A7DD1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31 (8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87A8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9 (7.7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5EB82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3 (6.6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8ABE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6 (6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6FF3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.0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117B24" w:rsidRPr="003435BE" w14:paraId="08538C11" w14:textId="77777777" w:rsidTr="00117B24">
        <w:trPr>
          <w:trHeight w:val="79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AE1D5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Use of insuli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6746F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D87CF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006F5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7E163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E5A8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17B24" w:rsidRPr="003435BE" w14:paraId="283EE143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1234C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3DA2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4BED7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44 (9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A328B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19 (91.5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E2AD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94 (93.2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1DB12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22 (93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FB4F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68 (92.6)</w:t>
            </w:r>
          </w:p>
        </w:tc>
      </w:tr>
      <w:tr w:rsidR="00117B24" w:rsidRPr="003435BE" w14:paraId="67846F90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49FD5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475B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Ye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49DF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01 (4.1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ADDA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42 (3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429C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98 (2.7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6404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22 (2.6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A2F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67 (2.8)</w:t>
            </w:r>
          </w:p>
        </w:tc>
      </w:tr>
      <w:tr w:rsidR="00117B24" w:rsidRPr="003435BE" w14:paraId="150D9AE7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8C9FE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Yes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29F794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BCE98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17 (2.5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01715E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98 (2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66D5F3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96 (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2AAAF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58 (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4ED777C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14 (2.2)</w:t>
            </w:r>
          </w:p>
        </w:tc>
      </w:tr>
      <w:tr w:rsidR="00117B24" w:rsidRPr="003435BE" w14:paraId="75C2990D" w14:textId="77777777" w:rsidTr="00117B24">
        <w:trPr>
          <w:trHeight w:val="79"/>
        </w:trPr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C5500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55CCF8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Ye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A53C7C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81 (3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0E143A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28 (2.6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2AAADE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40 (2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A0786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43 (2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F89B3" w14:textId="77777777" w:rsidR="00117B24" w:rsidRPr="003435BE" w:rsidRDefault="00117B24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00 (2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 w:rsidRPr="003435B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</w:tr>
    </w:tbl>
    <w:p w14:paraId="1BBF11EE" w14:textId="4F43C5BB" w:rsidR="00806781" w:rsidRDefault="00117B24">
      <w:pPr>
        <w:rPr>
          <w:rFonts w:ascii="Times New Roman" w:hAnsi="Times New Roman" w:cs="Times New Roman"/>
        </w:rPr>
      </w:pPr>
      <w:r w:rsidRPr="00117B24">
        <w:rPr>
          <w:rFonts w:ascii="Times New Roman" w:hAnsi="Times New Roman" w:cs="Times New Roman"/>
        </w:rPr>
        <w:t>Data are presented as number (%).</w:t>
      </w:r>
    </w:p>
    <w:p w14:paraId="6B172A87" w14:textId="344D3A24" w:rsidR="00E434F5" w:rsidRDefault="00E434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 value &lt;0.001 for all.</w:t>
      </w:r>
    </w:p>
    <w:p w14:paraId="4EDC75AA" w14:textId="026857C1" w:rsidR="00E94091" w:rsidRPr="00E94091" w:rsidRDefault="00E94091" w:rsidP="00E94091">
      <w:pPr>
        <w:rPr>
          <w:rFonts w:ascii="Times New Roman" w:hAnsi="Times New Roman" w:cs="Times New Roman"/>
        </w:rPr>
      </w:pPr>
      <w:r w:rsidRPr="00E94091">
        <w:rPr>
          <w:rFonts w:ascii="Times New Roman" w:hAnsi="Times New Roman" w:cs="Times New Roman"/>
          <w:vertAlign w:val="superscript"/>
        </w:rPr>
        <w:t xml:space="preserve">a </w:t>
      </w:r>
      <w:r w:rsidRPr="00E94091">
        <w:rPr>
          <w:rFonts w:ascii="Times New Roman" w:hAnsi="Times New Roman" w:cs="Times New Roman"/>
        </w:rPr>
        <w:t>Quitter, those who ceased smoking; Reducer I, those who reduced the number of cigarettes by 50% or more; Reducer II, those who reduced the number of cigarettes by 20% or more and by less than 50%; Sustainer, those who reduced the number of cigarettes by less than 20% or increased by less than 20%; Increaser, those who increased the number of cigarettes by 20% or more</w:t>
      </w:r>
      <w:r>
        <w:rPr>
          <w:rFonts w:ascii="Times New Roman" w:hAnsi="Times New Roman" w:cs="Times New Roman"/>
        </w:rPr>
        <w:t>.</w:t>
      </w:r>
    </w:p>
    <w:p w14:paraId="39C0DD4F" w14:textId="4B9FF49E" w:rsidR="00E434F5" w:rsidRPr="00E94091" w:rsidRDefault="00806781" w:rsidP="00E434F5">
      <w:pPr>
        <w:rPr>
          <w:rFonts w:ascii="Times New Roman" w:hAnsi="Times New Roman" w:cs="Times New Roman" w:hint="eastAsia"/>
        </w:rPr>
      </w:pPr>
      <w:r w:rsidRPr="00061F4E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061F4E">
        <w:rPr>
          <w:rFonts w:ascii="Times New Roman" w:hAnsi="Times New Roman" w:cs="Times New Roman"/>
          <w:b/>
          <w:bCs/>
        </w:rPr>
        <w:t>able</w:t>
      </w:r>
      <w:r w:rsidR="00E434F5" w:rsidRPr="00061F4E">
        <w:rPr>
          <w:rFonts w:ascii="Times New Roman" w:hAnsi="Times New Roman" w:cs="Times New Roman"/>
          <w:b/>
          <w:bCs/>
        </w:rPr>
        <w:t xml:space="preserve"> </w:t>
      </w:r>
      <w:r w:rsidR="00E94091">
        <w:rPr>
          <w:rFonts w:ascii="Times New Roman" w:hAnsi="Times New Roman" w:cs="Times New Roman"/>
          <w:b/>
          <w:bCs/>
        </w:rPr>
        <w:t>S</w:t>
      </w:r>
      <w:r w:rsidR="00E434F5" w:rsidRPr="00061F4E">
        <w:rPr>
          <w:rFonts w:ascii="Times New Roman" w:hAnsi="Times New Roman" w:cs="Times New Roman"/>
          <w:b/>
          <w:bCs/>
        </w:rPr>
        <w:t>2</w:t>
      </w:r>
      <w:r w:rsidR="00E434F5">
        <w:rPr>
          <w:rFonts w:ascii="Times New Roman" w:hAnsi="Times New Roman" w:cs="Times New Roman"/>
        </w:rPr>
        <w:t>. Changes in weight and laboratory findings according to smoking behavior change</w:t>
      </w:r>
      <w:r w:rsidR="00E94091">
        <w:rPr>
          <w:rFonts w:ascii="Times New Roman" w:hAnsi="Times New Roman" w:cs="Times New Roman"/>
        </w:rPr>
        <w:t xml:space="preserve"> (</w:t>
      </w:r>
      <w:r w:rsidR="00E94091" w:rsidRPr="005C06E0">
        <w:rPr>
          <w:rFonts w:ascii="Times New Roman" w:hAnsi="Times New Roman" w:cs="Times New Roman"/>
          <w:szCs w:val="20"/>
        </w:rPr>
        <w:t>2009 through 2011)</w:t>
      </w:r>
    </w:p>
    <w:tbl>
      <w:tblPr>
        <w:tblW w:w="941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3"/>
        <w:gridCol w:w="1304"/>
        <w:gridCol w:w="1304"/>
        <w:gridCol w:w="1304"/>
        <w:gridCol w:w="1304"/>
        <w:gridCol w:w="1305"/>
      </w:tblGrid>
      <w:tr w:rsidR="00E434F5" w:rsidRPr="005C06E0" w14:paraId="3F5EC15B" w14:textId="77777777" w:rsidTr="00E434F5">
        <w:trPr>
          <w:trHeight w:val="286"/>
        </w:trPr>
        <w:tc>
          <w:tcPr>
            <w:tcW w:w="28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12DC29" w14:textId="77777777" w:rsidR="00E434F5" w:rsidRPr="005C06E0" w:rsidRDefault="00E434F5" w:rsidP="00C94DF0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bookmarkStart w:id="0" w:name="OLE_LINK2"/>
            <w:bookmarkStart w:id="1" w:name="OLE_LINK3"/>
            <w:r w:rsidRPr="005C06E0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65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94C93E" w14:textId="77777777" w:rsidR="00E434F5" w:rsidRPr="005C06E0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06E0">
              <w:rPr>
                <w:rFonts w:ascii="Times New Roman" w:hAnsi="Times New Roman" w:cs="Times New Roman"/>
                <w:szCs w:val="20"/>
              </w:rPr>
              <w:t>Smoking behavior change</w:t>
            </w:r>
          </w:p>
        </w:tc>
      </w:tr>
      <w:tr w:rsidR="00E434F5" w:rsidRPr="005C06E0" w14:paraId="4CF9EFB7" w14:textId="77777777" w:rsidTr="00E434F5">
        <w:trPr>
          <w:trHeight w:val="286"/>
        </w:trPr>
        <w:tc>
          <w:tcPr>
            <w:tcW w:w="28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CA6A3" w14:textId="77777777" w:rsidR="00E434F5" w:rsidRPr="005C06E0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01883E" w14:textId="77777777" w:rsidR="00E434F5" w:rsidRPr="005C06E0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06E0">
              <w:rPr>
                <w:rFonts w:ascii="Times New Roman" w:hAnsi="Times New Roman" w:cs="Times New Roman"/>
                <w:szCs w:val="20"/>
              </w:rPr>
              <w:t>Quitter</w:t>
            </w:r>
          </w:p>
          <w:p w14:paraId="6AD481DF" w14:textId="77777777" w:rsidR="00E434F5" w:rsidRPr="005C06E0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06E0">
              <w:rPr>
                <w:rFonts w:ascii="Times New Roman" w:hAnsi="Times New Roman" w:cs="Times New Roman"/>
                <w:szCs w:val="20"/>
              </w:rPr>
              <w:t>(N=67,843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872F8F" w14:textId="77777777" w:rsidR="00E434F5" w:rsidRPr="005C06E0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06E0">
              <w:rPr>
                <w:rFonts w:ascii="Times New Roman" w:hAnsi="Times New Roman" w:cs="Times New Roman"/>
                <w:szCs w:val="20"/>
              </w:rPr>
              <w:t>Reducer I</w:t>
            </w:r>
          </w:p>
          <w:p w14:paraId="5E388259" w14:textId="77777777" w:rsidR="00E434F5" w:rsidRPr="005C06E0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06E0">
              <w:rPr>
                <w:rFonts w:ascii="Times New Roman" w:hAnsi="Times New Roman" w:cs="Times New Roman"/>
                <w:szCs w:val="20"/>
              </w:rPr>
              <w:t>(N=27,987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ED84D9" w14:textId="77777777" w:rsidR="00E434F5" w:rsidRPr="005C06E0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06E0">
              <w:rPr>
                <w:rFonts w:ascii="Times New Roman" w:hAnsi="Times New Roman" w:cs="Times New Roman"/>
                <w:szCs w:val="20"/>
              </w:rPr>
              <w:t>Reducer II</w:t>
            </w:r>
          </w:p>
          <w:p w14:paraId="0B0E3D9F" w14:textId="77777777" w:rsidR="00E434F5" w:rsidRPr="005C06E0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06E0">
              <w:rPr>
                <w:rFonts w:ascii="Times New Roman" w:hAnsi="Times New Roman" w:cs="Times New Roman"/>
                <w:szCs w:val="20"/>
              </w:rPr>
              <w:t>(N=47,628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5EA67F" w14:textId="77777777" w:rsidR="00E434F5" w:rsidRPr="005C06E0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06E0">
              <w:rPr>
                <w:rFonts w:ascii="Times New Roman" w:hAnsi="Times New Roman" w:cs="Times New Roman"/>
                <w:szCs w:val="20"/>
              </w:rPr>
              <w:t>Sustainer</w:t>
            </w:r>
          </w:p>
          <w:p w14:paraId="162636A6" w14:textId="77777777" w:rsidR="00E434F5" w:rsidRPr="005C06E0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06E0">
              <w:rPr>
                <w:rFonts w:ascii="Times New Roman" w:hAnsi="Times New Roman" w:cs="Times New Roman"/>
                <w:szCs w:val="20"/>
              </w:rPr>
              <w:t>(N=162,645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B2FFB" w14:textId="77777777" w:rsidR="00E434F5" w:rsidRPr="005C06E0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06E0">
              <w:rPr>
                <w:rFonts w:ascii="Times New Roman" w:hAnsi="Times New Roman" w:cs="Times New Roman"/>
                <w:szCs w:val="20"/>
              </w:rPr>
              <w:t>Increaser</w:t>
            </w:r>
          </w:p>
          <w:p w14:paraId="6F3C9A6E" w14:textId="77777777" w:rsidR="00E434F5" w:rsidRPr="005C06E0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06E0">
              <w:rPr>
                <w:rFonts w:ascii="Times New Roman" w:hAnsi="Times New Roman" w:cs="Times New Roman"/>
                <w:szCs w:val="20"/>
              </w:rPr>
              <w:t>(N=59,249)</w:t>
            </w:r>
          </w:p>
        </w:tc>
      </w:tr>
      <w:tr w:rsidR="00E434F5" w:rsidRPr="005C06E0" w14:paraId="6C3812EE" w14:textId="77777777" w:rsidTr="00E434F5">
        <w:trPr>
          <w:trHeight w:val="79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19FF" w14:textId="77777777" w:rsidR="00E434F5" w:rsidRPr="005C06E0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8264D" w14:textId="77777777" w:rsidR="00E434F5" w:rsidRPr="005C06E0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22992" w14:textId="77777777" w:rsidR="00E434F5" w:rsidRPr="005C06E0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19876" w14:textId="77777777" w:rsidR="00E434F5" w:rsidRPr="005C06E0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B937" w14:textId="77777777" w:rsidR="00E434F5" w:rsidRPr="005C06E0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3E5B" w14:textId="77777777" w:rsidR="00E434F5" w:rsidRPr="005C06E0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434F5" w:rsidRPr="005C06E0" w14:paraId="61191583" w14:textId="77777777" w:rsidTr="00E434F5">
        <w:trPr>
          <w:trHeight w:val="79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B3470" w14:textId="77777777" w:rsidR="00E434F5" w:rsidRPr="005C06E0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06E0">
              <w:rPr>
                <w:rFonts w:ascii="Times New Roman" w:eastAsia="맑은 고딕" w:hAnsi="Times New Roman" w:cs="Times New Roman"/>
                <w:kern w:val="0"/>
                <w:szCs w:val="20"/>
              </w:rPr>
              <w:t>Body mass index (kg/m</w:t>
            </w:r>
            <w:r w:rsidRPr="005C06E0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2</w:t>
            </w:r>
            <w:r w:rsidRPr="005C06E0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8FD2" w14:textId="77777777" w:rsidR="00E434F5" w:rsidRPr="00E07E17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2AAE" w14:textId="77777777" w:rsidR="00E434F5" w:rsidRPr="00E07E17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2251" w14:textId="77777777" w:rsidR="00E434F5" w:rsidRPr="00E07E17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3BC5" w14:textId="77777777" w:rsidR="00E434F5" w:rsidRPr="00E07E17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ACD7" w14:textId="77777777" w:rsidR="00E434F5" w:rsidRPr="00E07E17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434F5" w:rsidRPr="005C06E0" w14:paraId="225995AB" w14:textId="77777777" w:rsidTr="00E434F5">
        <w:trPr>
          <w:trHeight w:val="79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B28DF" w14:textId="77777777" w:rsidR="00E434F5" w:rsidRPr="005C06E0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BA42A" w14:textId="77777777" w:rsidR="00E434F5" w:rsidRPr="00E07E17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4.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5BF18" w14:textId="77777777" w:rsidR="00E434F5" w:rsidRPr="00E07E17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4.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0BB68" w14:textId="77777777" w:rsidR="00E434F5" w:rsidRPr="00E07E17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5.0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6DC2" w14:textId="77777777" w:rsidR="00E434F5" w:rsidRPr="00E07E17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4.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714F" w14:textId="77777777" w:rsidR="00E434F5" w:rsidRPr="00E07E17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5.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</w:p>
        </w:tc>
      </w:tr>
      <w:tr w:rsidR="00E434F5" w:rsidRPr="005C06E0" w14:paraId="32F1F95C" w14:textId="77777777" w:rsidTr="00E434F5">
        <w:trPr>
          <w:trHeight w:val="79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780B" w14:textId="77777777" w:rsidR="00E434F5" w:rsidRPr="005C06E0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ost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D344E" w14:textId="77777777" w:rsidR="00E434F5" w:rsidRPr="00E07E17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hAnsi="Times New Roman" w:cs="Times New Roman"/>
                <w:color w:val="000000" w:themeColor="text1"/>
                <w:szCs w:val="20"/>
              </w:rPr>
              <w:t>25.0 ± 3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C8D46" w14:textId="77777777" w:rsidR="00E434F5" w:rsidRPr="00E07E17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hAnsi="Times New Roman" w:cs="Times New Roman"/>
                <w:color w:val="000000" w:themeColor="text1"/>
                <w:szCs w:val="20"/>
              </w:rPr>
              <w:t>24.7 ± 3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4707F" w14:textId="77777777" w:rsidR="00E434F5" w:rsidRPr="00E07E17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hAnsi="Times New Roman" w:cs="Times New Roman"/>
                <w:color w:val="000000" w:themeColor="text1"/>
                <w:szCs w:val="20"/>
              </w:rPr>
              <w:t>24.8 ± 3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CAF92" w14:textId="77777777" w:rsidR="00E434F5" w:rsidRPr="00E07E17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hAnsi="Times New Roman" w:cs="Times New Roman"/>
                <w:color w:val="000000" w:themeColor="text1"/>
                <w:szCs w:val="20"/>
              </w:rPr>
              <w:t>24.7 ± 3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ED8628F" w14:textId="77777777" w:rsidR="00E434F5" w:rsidRPr="00E07E17" w:rsidRDefault="00E434F5" w:rsidP="00C94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hAnsi="Times New Roman" w:cs="Times New Roman"/>
                <w:color w:val="000000" w:themeColor="text1"/>
                <w:szCs w:val="20"/>
              </w:rPr>
              <w:t>24.8 ± 3.4</w:t>
            </w:r>
          </w:p>
        </w:tc>
      </w:tr>
      <w:tr w:rsidR="00E434F5" w:rsidRPr="005C06E0" w14:paraId="3D3BC4F8" w14:textId="77777777" w:rsidTr="00E434F5">
        <w:trPr>
          <w:trHeight w:val="79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00F6" w14:textId="77777777" w:rsidR="00E434F5" w:rsidRPr="005C06E0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gramStart"/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-post difference</w:t>
            </w:r>
            <w:proofErr w:type="gram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9C3B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B6C7C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2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D9DD8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2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D6EA3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0.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5720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0.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</w:t>
            </w:r>
          </w:p>
        </w:tc>
      </w:tr>
      <w:tr w:rsidR="00E434F5" w:rsidRPr="005C06E0" w14:paraId="69D6D60D" w14:textId="77777777" w:rsidTr="00E434F5">
        <w:trPr>
          <w:trHeight w:val="79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2341" w14:textId="77777777" w:rsidR="00E434F5" w:rsidRPr="005C06E0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W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ist circumference (cm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54130" w14:textId="77777777" w:rsidR="00E434F5" w:rsidRPr="00904ED9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C0B4" w14:textId="77777777" w:rsidR="00E434F5" w:rsidRPr="00904ED9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934E" w14:textId="77777777" w:rsidR="00E434F5" w:rsidRPr="00904ED9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EFF9" w14:textId="77777777" w:rsidR="00E434F5" w:rsidRPr="00904ED9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51F16" w14:textId="77777777" w:rsidR="00E434F5" w:rsidRPr="00904ED9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434F5" w:rsidRPr="005C06E0" w14:paraId="360310AF" w14:textId="77777777" w:rsidTr="00E434F5">
        <w:trPr>
          <w:trHeight w:val="79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8D2E" w14:textId="77777777" w:rsidR="00E434F5" w:rsidRPr="005C06E0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B2376" w14:textId="77777777" w:rsidR="00E434F5" w:rsidRPr="00904ED9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04ED9">
              <w:rPr>
                <w:rFonts w:ascii="Times New Roman" w:eastAsia="맑은 고딕" w:hAnsi="Times New Roman" w:cs="Times New Roman"/>
                <w:szCs w:val="20"/>
              </w:rPr>
              <w:t>86.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1 </w:t>
            </w:r>
            <w:r w:rsidRPr="00904ED9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04ED9">
              <w:rPr>
                <w:rFonts w:ascii="Times New Roman" w:eastAsia="맑은 고딕" w:hAnsi="Times New Roman" w:cs="Times New Roman"/>
                <w:szCs w:val="20"/>
              </w:rPr>
              <w:t>8.</w:t>
            </w:r>
            <w:r>
              <w:rPr>
                <w:rFonts w:ascii="Times New Roman" w:eastAsia="맑은 고딕" w:hAnsi="Times New Roman" w:cs="Times New Roman"/>
                <w:szCs w:val="20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222F" w14:textId="77777777" w:rsidR="00E434F5" w:rsidRPr="00904ED9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04ED9">
              <w:rPr>
                <w:rFonts w:ascii="Times New Roman" w:eastAsia="맑은 고딕" w:hAnsi="Times New Roman" w:cs="Times New Roman"/>
                <w:szCs w:val="20"/>
              </w:rPr>
              <w:t>86.2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04ED9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04ED9">
              <w:rPr>
                <w:rFonts w:ascii="Times New Roman" w:eastAsia="맑은 고딕" w:hAnsi="Times New Roman" w:cs="Times New Roman"/>
                <w:szCs w:val="20"/>
              </w:rPr>
              <w:t>8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4762" w14:textId="77777777" w:rsidR="00E434F5" w:rsidRPr="00904ED9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04ED9">
              <w:rPr>
                <w:rFonts w:ascii="Times New Roman" w:eastAsia="맑은 고딕" w:hAnsi="Times New Roman" w:cs="Times New Roman"/>
                <w:szCs w:val="20"/>
              </w:rPr>
              <w:t>86.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4 </w:t>
            </w:r>
            <w:r w:rsidRPr="00904ED9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04ED9">
              <w:rPr>
                <w:rFonts w:ascii="Times New Roman" w:eastAsia="맑은 고딕" w:hAnsi="Times New Roman" w:cs="Times New Roman"/>
                <w:szCs w:val="20"/>
              </w:rPr>
              <w:t>9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5112" w14:textId="77777777" w:rsidR="00E434F5" w:rsidRPr="00904ED9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04ED9">
              <w:rPr>
                <w:rFonts w:ascii="Times New Roman" w:eastAsia="맑은 고딕" w:hAnsi="Times New Roman" w:cs="Times New Roman"/>
                <w:szCs w:val="20"/>
              </w:rPr>
              <w:t>86.2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04ED9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04ED9">
              <w:rPr>
                <w:rFonts w:ascii="Times New Roman" w:eastAsia="맑은 고딕" w:hAnsi="Times New Roman" w:cs="Times New Roman"/>
                <w:szCs w:val="20"/>
              </w:rPr>
              <w:t>8.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DEA8A" w14:textId="77777777" w:rsidR="00E434F5" w:rsidRPr="00904ED9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04ED9">
              <w:rPr>
                <w:rFonts w:ascii="Times New Roman" w:eastAsia="맑은 고딕" w:hAnsi="Times New Roman" w:cs="Times New Roman"/>
                <w:szCs w:val="20"/>
              </w:rPr>
              <w:t>86.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4 </w:t>
            </w:r>
            <w:r w:rsidRPr="00904ED9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04ED9">
              <w:rPr>
                <w:rFonts w:ascii="Times New Roman" w:eastAsia="맑은 고딕" w:hAnsi="Times New Roman" w:cs="Times New Roman"/>
                <w:szCs w:val="20"/>
              </w:rPr>
              <w:t>9.1</w:t>
            </w:r>
          </w:p>
        </w:tc>
      </w:tr>
      <w:tr w:rsidR="00E434F5" w:rsidRPr="005C06E0" w14:paraId="5F6EFAA8" w14:textId="77777777" w:rsidTr="00E434F5">
        <w:trPr>
          <w:trHeight w:val="79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DA6C" w14:textId="77777777" w:rsidR="00E434F5" w:rsidRPr="005C06E0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ost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F3AB2" w14:textId="77777777" w:rsidR="00E434F5" w:rsidRPr="00904ED9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04ED9">
              <w:rPr>
                <w:rFonts w:ascii="Times New Roman" w:eastAsia="맑은 고딕" w:hAnsi="Times New Roman" w:cs="Times New Roman"/>
                <w:szCs w:val="20"/>
              </w:rPr>
              <w:t>86.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3 </w:t>
            </w:r>
            <w:r w:rsidRPr="00904ED9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04ED9">
              <w:rPr>
                <w:rFonts w:ascii="Times New Roman" w:eastAsia="맑은 고딕" w:hAnsi="Times New Roman" w:cs="Times New Roman"/>
                <w:szCs w:val="20"/>
              </w:rPr>
              <w:t>8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BBA3A" w14:textId="77777777" w:rsidR="00E434F5" w:rsidRPr="00904ED9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04ED9">
              <w:rPr>
                <w:rFonts w:ascii="Times New Roman" w:eastAsia="맑은 고딕" w:hAnsi="Times New Roman" w:cs="Times New Roman"/>
                <w:szCs w:val="20"/>
              </w:rPr>
              <w:t>85.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9 </w:t>
            </w:r>
            <w:r w:rsidRPr="00904ED9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04ED9">
              <w:rPr>
                <w:rFonts w:ascii="Times New Roman" w:eastAsia="맑은 고딕" w:hAnsi="Times New Roman" w:cs="Times New Roman"/>
                <w:szCs w:val="20"/>
              </w:rPr>
              <w:t>8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3E457" w14:textId="77777777" w:rsidR="00E434F5" w:rsidRPr="00904ED9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04ED9">
              <w:rPr>
                <w:rFonts w:ascii="Times New Roman" w:eastAsia="맑은 고딕" w:hAnsi="Times New Roman" w:cs="Times New Roman"/>
                <w:szCs w:val="20"/>
              </w:rPr>
              <w:t>85.9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04ED9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04ED9">
              <w:rPr>
                <w:rFonts w:ascii="Times New Roman" w:eastAsia="맑은 고딕" w:hAnsi="Times New Roman" w:cs="Times New Roman"/>
                <w:szCs w:val="20"/>
              </w:rPr>
              <w:t>8.</w:t>
            </w:r>
            <w:r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BA9F6" w14:textId="77777777" w:rsidR="00E434F5" w:rsidRPr="00904ED9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04ED9">
              <w:rPr>
                <w:rFonts w:ascii="Times New Roman" w:eastAsia="맑은 고딕" w:hAnsi="Times New Roman" w:cs="Times New Roman"/>
                <w:szCs w:val="20"/>
              </w:rPr>
              <w:t>85.8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04ED9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04ED9">
              <w:rPr>
                <w:rFonts w:ascii="Times New Roman" w:eastAsia="맑은 고딕" w:hAnsi="Times New Roman" w:cs="Times New Roman"/>
                <w:szCs w:val="20"/>
              </w:rPr>
              <w:t>8.</w:t>
            </w:r>
            <w:r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04DD" w14:textId="77777777" w:rsidR="00E434F5" w:rsidRPr="00904ED9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04ED9">
              <w:rPr>
                <w:rFonts w:ascii="Times New Roman" w:eastAsia="맑은 고딕" w:hAnsi="Times New Roman" w:cs="Times New Roman"/>
                <w:szCs w:val="20"/>
              </w:rPr>
              <w:t>85.9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04ED9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04ED9">
              <w:rPr>
                <w:rFonts w:ascii="Times New Roman" w:eastAsia="맑은 고딕" w:hAnsi="Times New Roman" w:cs="Times New Roman"/>
                <w:szCs w:val="20"/>
              </w:rPr>
              <w:t>8.4</w:t>
            </w:r>
          </w:p>
        </w:tc>
      </w:tr>
      <w:tr w:rsidR="00E434F5" w:rsidRPr="005C06E0" w14:paraId="3355E51C" w14:textId="77777777" w:rsidTr="00E434F5">
        <w:trPr>
          <w:trHeight w:val="79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E948" w14:textId="77777777" w:rsidR="00E434F5" w:rsidRPr="005C06E0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gramStart"/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-post difference</w:t>
            </w:r>
            <w:proofErr w:type="gram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C385E" w14:textId="77777777" w:rsidR="00E434F5" w:rsidRPr="00904ED9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04E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2 ± 6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0D05" w14:textId="77777777" w:rsidR="00E434F5" w:rsidRPr="00904ED9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04E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0.4 ± 5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F4C5D" w14:textId="77777777" w:rsidR="00E434F5" w:rsidRPr="00904ED9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04E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0.4 ± 6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6A92" w14:textId="77777777" w:rsidR="00E434F5" w:rsidRPr="00904ED9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04E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0.4 ± 5.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23444" w14:textId="77777777" w:rsidR="00E434F5" w:rsidRPr="00904ED9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04E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0.4 ± 6.3</w:t>
            </w:r>
          </w:p>
        </w:tc>
      </w:tr>
      <w:tr w:rsidR="00E434F5" w:rsidRPr="005C06E0" w14:paraId="4256C5A9" w14:textId="77777777" w:rsidTr="00E434F5">
        <w:trPr>
          <w:trHeight w:val="79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32CAE" w14:textId="77777777" w:rsidR="00E434F5" w:rsidRPr="005C06E0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06E0">
              <w:rPr>
                <w:rFonts w:ascii="Times New Roman" w:hAnsi="Times New Roman" w:cs="Times New Roman"/>
                <w:szCs w:val="20"/>
              </w:rPr>
              <w:t>Systolic blood pressure (mmHg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C9F5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7F11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83F6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28DA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2966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434F5" w:rsidRPr="005C06E0" w14:paraId="263989DD" w14:textId="77777777" w:rsidTr="00E434F5">
        <w:trPr>
          <w:trHeight w:val="79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9B4F2" w14:textId="77777777" w:rsidR="00E434F5" w:rsidRPr="005C06E0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6581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27.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5EB8A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28.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F9A1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27.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A6FED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27.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.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BA27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27.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.8</w:t>
            </w:r>
          </w:p>
        </w:tc>
      </w:tr>
      <w:tr w:rsidR="00E434F5" w:rsidRPr="005C06E0" w14:paraId="26201838" w14:textId="77777777" w:rsidTr="00E434F5">
        <w:trPr>
          <w:trHeight w:val="79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B93B" w14:textId="77777777" w:rsidR="00E434F5" w:rsidRPr="005C06E0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ost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0CD07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hAnsi="Times New Roman" w:cs="Times New Roman"/>
                <w:color w:val="000000" w:themeColor="text1"/>
                <w:szCs w:val="20"/>
              </w:rPr>
              <w:t>127.3 ± 14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628B0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hAnsi="Times New Roman" w:cs="Times New Roman"/>
                <w:color w:val="000000" w:themeColor="text1"/>
                <w:szCs w:val="20"/>
              </w:rPr>
              <w:t>127.0 ± 14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3A2AF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hAnsi="Times New Roman" w:cs="Times New Roman"/>
                <w:color w:val="000000" w:themeColor="text1"/>
                <w:szCs w:val="20"/>
              </w:rPr>
              <w:t>126.7 ± 14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4E223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hAnsi="Times New Roman" w:cs="Times New Roman"/>
                <w:color w:val="000000" w:themeColor="text1"/>
                <w:szCs w:val="20"/>
              </w:rPr>
              <w:t>126.7 ± 14.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3C430A6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hAnsi="Times New Roman" w:cs="Times New Roman"/>
                <w:color w:val="000000" w:themeColor="text1"/>
                <w:szCs w:val="20"/>
              </w:rPr>
              <w:t>126.7 ± 14.7</w:t>
            </w:r>
          </w:p>
        </w:tc>
      </w:tr>
      <w:tr w:rsidR="00E434F5" w:rsidRPr="005C06E0" w14:paraId="70DD8D2F" w14:textId="77777777" w:rsidTr="00E434F5">
        <w:trPr>
          <w:trHeight w:val="79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DF642" w14:textId="77777777" w:rsidR="00E434F5" w:rsidRPr="005C06E0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gramStart"/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-post difference</w:t>
            </w:r>
            <w:proofErr w:type="gram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D1A9E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0.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bookmarkStart w:id="2" w:name="OLE_LINK1"/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bookmarkEnd w:id="2"/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6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2F4AB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6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112B8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2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0B70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A56C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.2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.9</w:t>
            </w:r>
          </w:p>
        </w:tc>
      </w:tr>
      <w:tr w:rsidR="00E434F5" w:rsidRPr="005C06E0" w14:paraId="2658076F" w14:textId="77777777" w:rsidTr="00E434F5">
        <w:trPr>
          <w:trHeight w:val="79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E25C7" w14:textId="77777777" w:rsidR="00E434F5" w:rsidRPr="005C06E0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06E0">
              <w:rPr>
                <w:rFonts w:ascii="Times New Roman" w:hAnsi="Times New Roman" w:cs="Times New Roman"/>
                <w:szCs w:val="20"/>
              </w:rPr>
              <w:t>Diastolic blood pressure (mmHg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3E1A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73A31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6655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A05F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4005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434F5" w:rsidRPr="005C06E0" w14:paraId="747D2CD4" w14:textId="77777777" w:rsidTr="00E434F5">
        <w:trPr>
          <w:trHeight w:val="79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0585" w14:textId="77777777" w:rsidR="00E434F5" w:rsidRPr="005C06E0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A81C8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9.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8D8E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9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7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04765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9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9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BA1E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9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9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F53A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9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9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10.1</w:t>
            </w:r>
          </w:p>
        </w:tc>
      </w:tr>
      <w:tr w:rsidR="00E434F5" w:rsidRPr="005C06E0" w14:paraId="2333AA0C" w14:textId="77777777" w:rsidTr="00E434F5">
        <w:trPr>
          <w:trHeight w:val="79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BF93" w14:textId="77777777" w:rsidR="00E434F5" w:rsidRPr="005C06E0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ost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B15EF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hAnsi="Times New Roman" w:cs="Times New Roman"/>
                <w:color w:val="000000" w:themeColor="text1"/>
                <w:szCs w:val="20"/>
              </w:rPr>
              <w:t>78.8 ± 9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5601E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hAnsi="Times New Roman" w:cs="Times New Roman"/>
                <w:color w:val="000000" w:themeColor="text1"/>
                <w:szCs w:val="20"/>
              </w:rPr>
              <w:t>78.8 ± 10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55297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hAnsi="Times New Roman" w:cs="Times New Roman"/>
                <w:color w:val="000000" w:themeColor="text1"/>
                <w:szCs w:val="20"/>
              </w:rPr>
              <w:t>79.0 ± 9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E2FB6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hAnsi="Times New Roman" w:cs="Times New Roman"/>
                <w:color w:val="000000" w:themeColor="text1"/>
                <w:szCs w:val="20"/>
              </w:rPr>
              <w:t>79.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hAnsi="Times New Roman" w:cs="Times New Roman"/>
                <w:color w:val="000000" w:themeColor="text1"/>
                <w:szCs w:val="20"/>
              </w:rPr>
              <w:t>± 9.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099568C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hAnsi="Times New Roman" w:cs="Times New Roman"/>
                <w:color w:val="000000" w:themeColor="text1"/>
                <w:szCs w:val="20"/>
              </w:rPr>
              <w:t>79.0 ± 10.0</w:t>
            </w:r>
          </w:p>
        </w:tc>
      </w:tr>
      <w:tr w:rsidR="00E434F5" w:rsidRPr="005C06E0" w14:paraId="3F4D7F31" w14:textId="77777777" w:rsidTr="00E434F5">
        <w:trPr>
          <w:trHeight w:val="79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467C" w14:textId="77777777" w:rsidR="00E434F5" w:rsidRPr="005C06E0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gramStart"/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-post difference</w:t>
            </w:r>
            <w:proofErr w:type="gram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B866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7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1E11F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0.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6215A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0.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A514A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0.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.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4453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0.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1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</w:p>
        </w:tc>
      </w:tr>
      <w:tr w:rsidR="00E434F5" w:rsidRPr="005C06E0" w14:paraId="52871A0A" w14:textId="77777777" w:rsidTr="00E434F5">
        <w:trPr>
          <w:trHeight w:val="79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5637A" w14:textId="77777777" w:rsidR="00E434F5" w:rsidRPr="005C06E0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06E0">
              <w:rPr>
                <w:rFonts w:ascii="Times New Roman" w:eastAsia="맑은 고딕" w:hAnsi="Times New Roman" w:cs="Times New Roman"/>
                <w:kern w:val="0"/>
                <w:szCs w:val="20"/>
              </w:rPr>
              <w:t>Fasting glucose (mg/dL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60FA5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2FBFD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0AF4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2F7CD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400D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434F5" w:rsidRPr="005C06E0" w14:paraId="570EA5C9" w14:textId="77777777" w:rsidTr="00E434F5">
        <w:trPr>
          <w:trHeight w:val="79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CA46" w14:textId="77777777" w:rsidR="00E434F5" w:rsidRPr="005C06E0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B4B4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9.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7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B05A0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2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B9B8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8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8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B11F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5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7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AD9B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2.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9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</w:p>
        </w:tc>
      </w:tr>
      <w:tr w:rsidR="00E434F5" w:rsidRPr="005C06E0" w14:paraId="0C7787DA" w14:textId="77777777" w:rsidTr="00E434F5">
        <w:trPr>
          <w:trHeight w:val="79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B05BB" w14:textId="77777777" w:rsidR="00E434F5" w:rsidRPr="005C06E0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ost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7BE7D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hAnsi="Times New Roman" w:cs="Times New Roman"/>
                <w:color w:val="000000" w:themeColor="text1"/>
                <w:szCs w:val="20"/>
              </w:rPr>
              <w:t>138.4 ± 50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375EF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hAnsi="Times New Roman" w:cs="Times New Roman"/>
                <w:color w:val="000000" w:themeColor="text1"/>
                <w:szCs w:val="20"/>
              </w:rPr>
              <w:t>137.7 ± 52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03854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hAnsi="Times New Roman" w:cs="Times New Roman"/>
                <w:color w:val="000000" w:themeColor="text1"/>
                <w:szCs w:val="20"/>
              </w:rPr>
              <w:t>136.6 ± 50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DB492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hAnsi="Times New Roman" w:cs="Times New Roman"/>
                <w:color w:val="000000" w:themeColor="text1"/>
                <w:szCs w:val="20"/>
              </w:rPr>
              <w:t>137.4 ± 51.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8853EDF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hAnsi="Times New Roman" w:cs="Times New Roman"/>
                <w:color w:val="000000" w:themeColor="text1"/>
                <w:szCs w:val="20"/>
              </w:rPr>
              <w:t>139.3 ± 54.1</w:t>
            </w:r>
          </w:p>
        </w:tc>
      </w:tr>
      <w:tr w:rsidR="00E434F5" w:rsidRPr="005C06E0" w14:paraId="2D6AD51D" w14:textId="77777777" w:rsidTr="00E434F5">
        <w:trPr>
          <w:trHeight w:val="79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6493" w14:textId="77777777" w:rsidR="00E434F5" w:rsidRPr="005C06E0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gramStart"/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-post difference</w:t>
            </w:r>
            <w:proofErr w:type="gram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645F3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0.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6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6605B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4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4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8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5E3F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5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2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6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B72E6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4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5.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BD7F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3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7.9</w:t>
            </w:r>
          </w:p>
        </w:tc>
      </w:tr>
      <w:tr w:rsidR="00E434F5" w:rsidRPr="005C06E0" w14:paraId="1AEBBC95" w14:textId="77777777" w:rsidTr="00E434F5">
        <w:trPr>
          <w:trHeight w:val="79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923F" w14:textId="77777777" w:rsidR="00E434F5" w:rsidRPr="005C06E0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06E0">
              <w:rPr>
                <w:rFonts w:ascii="Times New Roman" w:eastAsia="맑은 고딕" w:hAnsi="Times New Roman" w:cs="Times New Roman"/>
                <w:kern w:val="0"/>
                <w:szCs w:val="20"/>
              </w:rPr>
              <w:t>Total cholesterol (mg/dL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7D7C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3EEF7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4961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EB4C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9B360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434F5" w:rsidRPr="005C06E0" w14:paraId="7EA9CF5B" w14:textId="77777777" w:rsidTr="00E434F5">
        <w:trPr>
          <w:trHeight w:val="79"/>
        </w:trPr>
        <w:tc>
          <w:tcPr>
            <w:tcW w:w="2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AE69C8" w14:textId="77777777" w:rsidR="00E434F5" w:rsidRPr="005C06E0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1D0CB4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8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3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4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D1035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3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3B1A5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0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5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.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22F277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00.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4.8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vAlign w:val="center"/>
          </w:tcPr>
          <w:p w14:paraId="48BC8BCF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.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6.5</w:t>
            </w:r>
          </w:p>
        </w:tc>
      </w:tr>
      <w:tr w:rsidR="00E434F5" w:rsidRPr="005C06E0" w14:paraId="588E5F49" w14:textId="77777777" w:rsidTr="00E434F5">
        <w:trPr>
          <w:trHeight w:val="79"/>
        </w:trPr>
        <w:tc>
          <w:tcPr>
            <w:tcW w:w="2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4D510" w14:textId="77777777" w:rsidR="00E434F5" w:rsidRPr="005C06E0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ost 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EE9C28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hAnsi="Times New Roman" w:cs="Times New Roman"/>
                <w:color w:val="000000" w:themeColor="text1"/>
                <w:szCs w:val="20"/>
              </w:rPr>
              <w:t>192.0 ± 46.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E98019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hAnsi="Times New Roman" w:cs="Times New Roman"/>
                <w:color w:val="000000" w:themeColor="text1"/>
                <w:szCs w:val="20"/>
              </w:rPr>
              <w:t>192.1 ± 43.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E4298E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hAnsi="Times New Roman" w:cs="Times New Roman"/>
                <w:color w:val="000000" w:themeColor="text1"/>
                <w:szCs w:val="20"/>
              </w:rPr>
              <w:t>193.5 ± 41.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1B0AB3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hAnsi="Times New Roman" w:cs="Times New Roman"/>
                <w:color w:val="000000" w:themeColor="text1"/>
                <w:szCs w:val="20"/>
              </w:rPr>
              <w:t>194.1 ± 42.9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</w:tcPr>
          <w:p w14:paraId="61762DE5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hAnsi="Times New Roman" w:cs="Times New Roman"/>
                <w:color w:val="000000" w:themeColor="text1"/>
                <w:szCs w:val="20"/>
              </w:rPr>
              <w:t>193.7 ± 41.6</w:t>
            </w:r>
          </w:p>
        </w:tc>
      </w:tr>
      <w:tr w:rsidR="00E434F5" w:rsidRPr="005C06E0" w14:paraId="403798A5" w14:textId="77777777" w:rsidTr="00E434F5">
        <w:trPr>
          <w:trHeight w:val="79"/>
        </w:trPr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A5CB7" w14:textId="77777777" w:rsidR="00E434F5" w:rsidRPr="005C06E0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gramStart"/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-post difference</w:t>
            </w:r>
            <w:proofErr w:type="gram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3D996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6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3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9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EF01B3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7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2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20D7F8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7.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5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A0873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6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4.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30149" w14:textId="77777777" w:rsidR="00E434F5" w:rsidRPr="00E07E17" w:rsidRDefault="00E434F5" w:rsidP="008067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5.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E07E1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0</w:t>
            </w:r>
          </w:p>
        </w:tc>
      </w:tr>
    </w:tbl>
    <w:bookmarkEnd w:id="0"/>
    <w:bookmarkEnd w:id="1"/>
    <w:p w14:paraId="6A4E51FF" w14:textId="4B61AB74" w:rsidR="00E434F5" w:rsidRDefault="00E434F5" w:rsidP="00E434F5">
      <w:pPr>
        <w:rPr>
          <w:rFonts w:ascii="Times New Roman" w:eastAsia="맑은 고딕" w:hAnsi="Times New Roman" w:cs="Times New Roman"/>
          <w:color w:val="000000" w:themeColor="text1"/>
          <w:szCs w:val="20"/>
        </w:rPr>
      </w:pPr>
      <w:r w:rsidRPr="00904ED9">
        <w:rPr>
          <w:rFonts w:ascii="Times New Roman" w:hAnsi="Times New Roman" w:cs="Times New Roman"/>
        </w:rPr>
        <w:t xml:space="preserve">Data are presented as mean </w:t>
      </w:r>
      <w:r w:rsidRPr="00904ED9">
        <w:rPr>
          <w:rFonts w:ascii="Times New Roman" w:eastAsia="맑은 고딕" w:hAnsi="Times New Roman" w:cs="Times New Roman"/>
          <w:color w:val="000000" w:themeColor="text1"/>
          <w:szCs w:val="20"/>
        </w:rPr>
        <w:t>± standard deviation</w:t>
      </w:r>
      <w:r>
        <w:rPr>
          <w:rFonts w:ascii="Times New Roman" w:eastAsia="맑은 고딕" w:hAnsi="Times New Roman" w:cs="Times New Roman"/>
          <w:color w:val="000000" w:themeColor="text1"/>
          <w:szCs w:val="20"/>
        </w:rPr>
        <w:t>.</w:t>
      </w:r>
    </w:p>
    <w:p w14:paraId="4F3BF29B" w14:textId="7FAA15B3" w:rsidR="00E434F5" w:rsidRDefault="00061F4E" w:rsidP="00E434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e-post difference, </w:t>
      </w:r>
      <w:r w:rsidR="00E434F5">
        <w:rPr>
          <w:rFonts w:ascii="Times New Roman" w:hAnsi="Times New Roman" w:cs="Times New Roman" w:hint="eastAsia"/>
        </w:rPr>
        <w:t>P</w:t>
      </w:r>
      <w:r w:rsidR="00E434F5">
        <w:rPr>
          <w:rFonts w:ascii="Times New Roman" w:hAnsi="Times New Roman" w:cs="Times New Roman"/>
        </w:rPr>
        <w:t xml:space="preserve"> value &lt;0.001 for all.</w:t>
      </w:r>
    </w:p>
    <w:p w14:paraId="3676943B" w14:textId="2AF48A3F" w:rsidR="00E94091" w:rsidRPr="00E94091" w:rsidRDefault="00E94091" w:rsidP="00E94091">
      <w:pPr>
        <w:rPr>
          <w:rFonts w:ascii="Times New Roman" w:hAnsi="Times New Roman" w:cs="Times New Roman"/>
        </w:rPr>
      </w:pPr>
      <w:r w:rsidRPr="00E94091">
        <w:rPr>
          <w:rFonts w:ascii="Times New Roman" w:hAnsi="Times New Roman" w:cs="Times New Roman"/>
          <w:vertAlign w:val="superscript"/>
        </w:rPr>
        <w:t xml:space="preserve">a </w:t>
      </w:r>
      <w:r w:rsidRPr="00E94091">
        <w:rPr>
          <w:rFonts w:ascii="Times New Roman" w:hAnsi="Times New Roman" w:cs="Times New Roman"/>
        </w:rPr>
        <w:t>Quitter, those who ceased smoking; Reducer I, those who reduced the number of cigarettes by 50% or more; Reducer II, those who reduced the number of cigarettes by 20% or more and by less than 50%; Sustainer, those who reduced the number of cigarettes by less than 20% or increased by less than 20%; Increaser, those who increased the number of cigarettes by 20% or more</w:t>
      </w:r>
      <w:r>
        <w:rPr>
          <w:rFonts w:ascii="Times New Roman" w:hAnsi="Times New Roman" w:cs="Times New Roman"/>
        </w:rPr>
        <w:t>.</w:t>
      </w:r>
    </w:p>
    <w:p w14:paraId="546203E3" w14:textId="77777777" w:rsidR="00E434F5" w:rsidRPr="00E94091" w:rsidRDefault="00E434F5" w:rsidP="00E434F5">
      <w:pPr>
        <w:rPr>
          <w:rFonts w:ascii="Times New Roman" w:hAnsi="Times New Roman" w:cs="Times New Roman"/>
        </w:rPr>
      </w:pPr>
    </w:p>
    <w:p w14:paraId="3572E6F4" w14:textId="77777777" w:rsidR="00806781" w:rsidRPr="00E434F5" w:rsidRDefault="00806781">
      <w:pPr>
        <w:rPr>
          <w:rFonts w:ascii="Times New Roman" w:hAnsi="Times New Roman" w:cs="Times New Roman"/>
        </w:rPr>
      </w:pPr>
    </w:p>
    <w:sectPr w:rsidR="00806781" w:rsidRPr="00E434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24"/>
    <w:rsid w:val="00061F4E"/>
    <w:rsid w:val="00117B24"/>
    <w:rsid w:val="001750CB"/>
    <w:rsid w:val="0025568F"/>
    <w:rsid w:val="002C1161"/>
    <w:rsid w:val="003C1E32"/>
    <w:rsid w:val="00407F3A"/>
    <w:rsid w:val="0042172A"/>
    <w:rsid w:val="00493B69"/>
    <w:rsid w:val="00583F2C"/>
    <w:rsid w:val="006C0E5D"/>
    <w:rsid w:val="007515EA"/>
    <w:rsid w:val="007869FA"/>
    <w:rsid w:val="007A77DC"/>
    <w:rsid w:val="00806781"/>
    <w:rsid w:val="00895924"/>
    <w:rsid w:val="00A42BB9"/>
    <w:rsid w:val="00A843A3"/>
    <w:rsid w:val="00C82DC7"/>
    <w:rsid w:val="00CF03F5"/>
    <w:rsid w:val="00E13F8F"/>
    <w:rsid w:val="00E434F5"/>
    <w:rsid w:val="00E94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01C9C1"/>
  <w15:chartTrackingRefBased/>
  <w15:docId w15:val="{D2037497-3B74-D84A-B19F-F0F5A9A28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7B24"/>
    <w:pPr>
      <w:widowControl w:val="0"/>
      <w:wordWrap w:val="0"/>
      <w:autoSpaceDE w:val="0"/>
      <w:autoSpaceDN w:val="0"/>
      <w:spacing w:after="160" w:line="259" w:lineRule="auto"/>
    </w:pPr>
    <w:rPr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842</Words>
  <Characters>4803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Sik Kim (LeeKo)</dc:creator>
  <cp:keywords/>
  <dc:description/>
  <cp:lastModifiedBy>유정은</cp:lastModifiedBy>
  <cp:revision>3</cp:revision>
  <dcterms:created xsi:type="dcterms:W3CDTF">2023-09-14T15:16:00Z</dcterms:created>
  <dcterms:modified xsi:type="dcterms:W3CDTF">2023-09-18T05:36:00Z</dcterms:modified>
</cp:coreProperties>
</file>